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067347" w14:textId="1D675DDB" w:rsidR="00403AAD" w:rsidRPr="00FC519A" w:rsidRDefault="00CB66ED" w:rsidP="00403AA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bookmarkStart w:id="0" w:name="_GoBack"/>
      <w:r w:rsidRPr="00CB66ED">
        <w:rPr>
          <w:rFonts w:ascii="Times New Roman" w:hAnsi="Times New Roman" w:cs="Times New Roman"/>
          <w:bCs/>
          <w:sz w:val="20"/>
          <w:szCs w:val="20"/>
        </w:rPr>
        <w:t>.</w:t>
      </w:r>
      <w:bookmarkEnd w:id="0"/>
    </w:p>
    <w:tbl>
      <w:tblPr>
        <w:tblStyle w:val="TableGrid"/>
        <w:tblW w:w="9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0"/>
        <w:gridCol w:w="1348"/>
        <w:gridCol w:w="1699"/>
        <w:gridCol w:w="1587"/>
      </w:tblGrid>
      <w:tr w:rsidR="00403AAD" w:rsidRPr="00FC519A" w14:paraId="6BCB783F" w14:textId="77777777" w:rsidTr="000C1D2E">
        <w:trPr>
          <w:trHeight w:val="20"/>
        </w:trPr>
        <w:tc>
          <w:tcPr>
            <w:tcW w:w="4560" w:type="dxa"/>
            <w:tcBorders>
              <w:top w:val="single" w:sz="4" w:space="0" w:color="auto"/>
              <w:bottom w:val="single" w:sz="4" w:space="0" w:color="auto"/>
            </w:tcBorders>
          </w:tcPr>
          <w:p w14:paraId="25813ABE" w14:textId="77777777" w:rsidR="00403AAD" w:rsidRPr="00FC519A" w:rsidRDefault="00403AAD" w:rsidP="000C1D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69B75D98" w14:textId="77777777" w:rsidR="00403AAD" w:rsidRPr="00FC519A" w:rsidRDefault="00403AAD" w:rsidP="000C1D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3A8E7081" w14:textId="77777777" w:rsidR="00403AAD" w:rsidRPr="00FC519A" w:rsidRDefault="00403AAD" w:rsidP="000C1D2E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proofErr w:type="spellStart"/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 w:rsidRPr="00FC5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057EC801" w14:textId="77777777" w:rsidR="00403AAD" w:rsidRPr="00FC519A" w:rsidRDefault="00403AAD" w:rsidP="000C1D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403AAD" w:rsidRPr="00FC519A" w14:paraId="34FCA352" w14:textId="77777777" w:rsidTr="000C1D2E">
        <w:trPr>
          <w:trHeight w:val="170"/>
        </w:trPr>
        <w:tc>
          <w:tcPr>
            <w:tcW w:w="4560" w:type="dxa"/>
            <w:tcBorders>
              <w:top w:val="single" w:sz="4" w:space="0" w:color="auto"/>
            </w:tcBorders>
            <w:vAlign w:val="center"/>
          </w:tcPr>
          <w:p w14:paraId="77D0F754" w14:textId="77777777" w:rsidR="00403AAD" w:rsidRPr="00FC519A" w:rsidRDefault="00403AAD" w:rsidP="000C1D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1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continuous)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26AD47D4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60A962A9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1.01, 1.03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D3AD4A5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&lt;.0001</w:t>
            </w:r>
          </w:p>
        </w:tc>
      </w:tr>
      <w:tr w:rsidR="00403AAD" w:rsidRPr="00FC519A" w14:paraId="6A1F98C0" w14:textId="77777777" w:rsidTr="000C1D2E">
        <w:trPr>
          <w:trHeight w:val="180"/>
        </w:trPr>
        <w:tc>
          <w:tcPr>
            <w:tcW w:w="4560" w:type="dxa"/>
            <w:vAlign w:val="center"/>
          </w:tcPr>
          <w:p w14:paraId="5B125169" w14:textId="77777777" w:rsidR="00403AAD" w:rsidRPr="00FC519A" w:rsidRDefault="00403AAD" w:rsidP="000C1D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1348" w:type="dxa"/>
          </w:tcPr>
          <w:p w14:paraId="68CA1411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2B70B1BC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1D5F3FCF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03AAD" w:rsidRPr="00FC519A" w14:paraId="07F3EED1" w14:textId="77777777" w:rsidTr="000C1D2E">
        <w:trPr>
          <w:trHeight w:val="56"/>
        </w:trPr>
        <w:tc>
          <w:tcPr>
            <w:tcW w:w="4560" w:type="dxa"/>
            <w:vAlign w:val="center"/>
          </w:tcPr>
          <w:p w14:paraId="5933F290" w14:textId="77777777" w:rsidR="00403AAD" w:rsidRPr="00FC519A" w:rsidRDefault="00403AAD" w:rsidP="000C1D2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White (ref.)</w:t>
            </w:r>
          </w:p>
        </w:tc>
        <w:tc>
          <w:tcPr>
            <w:tcW w:w="1348" w:type="dxa"/>
          </w:tcPr>
          <w:p w14:paraId="38ED5EF9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05613613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7D64328B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03AAD" w:rsidRPr="00FC519A" w14:paraId="0BE883CC" w14:textId="77777777" w:rsidTr="000C1D2E">
        <w:trPr>
          <w:trHeight w:val="56"/>
        </w:trPr>
        <w:tc>
          <w:tcPr>
            <w:tcW w:w="4560" w:type="dxa"/>
            <w:vAlign w:val="center"/>
          </w:tcPr>
          <w:p w14:paraId="341D8631" w14:textId="77777777" w:rsidR="00403AAD" w:rsidRPr="00FC519A" w:rsidRDefault="00403AAD" w:rsidP="000C1D2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  Black</w:t>
            </w:r>
          </w:p>
        </w:tc>
        <w:tc>
          <w:tcPr>
            <w:tcW w:w="1348" w:type="dxa"/>
          </w:tcPr>
          <w:p w14:paraId="6BB1DD77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699" w:type="dxa"/>
          </w:tcPr>
          <w:p w14:paraId="218A0C01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47, 0.73</w:t>
            </w:r>
          </w:p>
        </w:tc>
        <w:tc>
          <w:tcPr>
            <w:tcW w:w="1587" w:type="dxa"/>
          </w:tcPr>
          <w:p w14:paraId="47FB39E3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&lt;.0001</w:t>
            </w:r>
          </w:p>
        </w:tc>
      </w:tr>
      <w:tr w:rsidR="00403AAD" w:rsidRPr="00FC519A" w14:paraId="6EBA565C" w14:textId="77777777" w:rsidTr="000C1D2E">
        <w:trPr>
          <w:trHeight w:val="56"/>
        </w:trPr>
        <w:tc>
          <w:tcPr>
            <w:tcW w:w="4560" w:type="dxa"/>
            <w:vAlign w:val="center"/>
          </w:tcPr>
          <w:p w14:paraId="7214E3C7" w14:textId="77777777" w:rsidR="00403AAD" w:rsidRPr="00FC519A" w:rsidRDefault="00403AAD" w:rsidP="000C1D2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  Other</w:t>
            </w:r>
          </w:p>
        </w:tc>
        <w:tc>
          <w:tcPr>
            <w:tcW w:w="1348" w:type="dxa"/>
          </w:tcPr>
          <w:p w14:paraId="26732BC0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</w:tc>
        <w:tc>
          <w:tcPr>
            <w:tcW w:w="1699" w:type="dxa"/>
            <w:tcBorders>
              <w:left w:val="nil"/>
            </w:tcBorders>
          </w:tcPr>
          <w:p w14:paraId="2B62324D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55, 0.88</w:t>
            </w:r>
          </w:p>
        </w:tc>
        <w:tc>
          <w:tcPr>
            <w:tcW w:w="1587" w:type="dxa"/>
          </w:tcPr>
          <w:p w14:paraId="71308DBC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FC5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03</w:t>
            </w:r>
          </w:p>
        </w:tc>
      </w:tr>
      <w:tr w:rsidR="00403AAD" w:rsidRPr="00FC519A" w14:paraId="16F8B2DE" w14:textId="77777777" w:rsidTr="000C1D2E">
        <w:trPr>
          <w:trHeight w:val="56"/>
        </w:trPr>
        <w:tc>
          <w:tcPr>
            <w:tcW w:w="4560" w:type="dxa"/>
            <w:vAlign w:val="center"/>
          </w:tcPr>
          <w:p w14:paraId="7D900B5E" w14:textId="77777777" w:rsidR="00403AAD" w:rsidRPr="00FC519A" w:rsidRDefault="00403AAD" w:rsidP="000C1D2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Unknown</w:t>
            </w:r>
          </w:p>
        </w:tc>
        <w:tc>
          <w:tcPr>
            <w:tcW w:w="1348" w:type="dxa"/>
          </w:tcPr>
          <w:p w14:paraId="1A111068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699" w:type="dxa"/>
            <w:tcBorders>
              <w:left w:val="nil"/>
            </w:tcBorders>
          </w:tcPr>
          <w:p w14:paraId="1BAF37FB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55, 0.88</w:t>
            </w:r>
          </w:p>
        </w:tc>
        <w:tc>
          <w:tcPr>
            <w:tcW w:w="1587" w:type="dxa"/>
          </w:tcPr>
          <w:p w14:paraId="2C0355A0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FC5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02</w:t>
            </w:r>
          </w:p>
        </w:tc>
      </w:tr>
      <w:tr w:rsidR="00403AAD" w:rsidRPr="00FC519A" w14:paraId="1233905F" w14:textId="77777777" w:rsidTr="000C1D2E">
        <w:trPr>
          <w:trHeight w:val="56"/>
        </w:trPr>
        <w:tc>
          <w:tcPr>
            <w:tcW w:w="4560" w:type="dxa"/>
            <w:vAlign w:val="center"/>
          </w:tcPr>
          <w:p w14:paraId="5DF2BD06" w14:textId="77777777" w:rsidR="00403AAD" w:rsidRPr="00FC519A" w:rsidRDefault="00403AAD" w:rsidP="000C1D2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urance</w:t>
            </w:r>
          </w:p>
        </w:tc>
        <w:tc>
          <w:tcPr>
            <w:tcW w:w="1348" w:type="dxa"/>
          </w:tcPr>
          <w:p w14:paraId="444A68DE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75A5F6BE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7AF7DF04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03AAD" w:rsidRPr="00FC519A" w14:paraId="657D573F" w14:textId="77777777" w:rsidTr="000C1D2E">
        <w:trPr>
          <w:trHeight w:val="56"/>
        </w:trPr>
        <w:tc>
          <w:tcPr>
            <w:tcW w:w="4560" w:type="dxa"/>
            <w:vAlign w:val="center"/>
          </w:tcPr>
          <w:p w14:paraId="5F363FFC" w14:textId="77777777" w:rsidR="00403AAD" w:rsidRPr="00FC519A" w:rsidRDefault="00403AAD" w:rsidP="000C1D2E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vate (ref.)</w:t>
            </w:r>
          </w:p>
        </w:tc>
        <w:tc>
          <w:tcPr>
            <w:tcW w:w="1348" w:type="dxa"/>
          </w:tcPr>
          <w:p w14:paraId="3F419E95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536D9384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2DC1238B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03AAD" w:rsidRPr="00FC519A" w14:paraId="7438CB35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1488FE3B" w14:textId="77777777" w:rsidR="00403AAD" w:rsidRPr="00FC519A" w:rsidRDefault="00403AAD" w:rsidP="000C1D2E">
            <w:pPr>
              <w:ind w:left="28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1348" w:type="dxa"/>
          </w:tcPr>
          <w:p w14:paraId="668DD7F3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699" w:type="dxa"/>
          </w:tcPr>
          <w:p w14:paraId="6AA28028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55, 0.72</w:t>
            </w:r>
          </w:p>
        </w:tc>
        <w:tc>
          <w:tcPr>
            <w:tcW w:w="1587" w:type="dxa"/>
          </w:tcPr>
          <w:p w14:paraId="771B7A89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&lt;.0001</w:t>
            </w:r>
          </w:p>
        </w:tc>
      </w:tr>
      <w:tr w:rsidR="00403AAD" w:rsidRPr="00FC519A" w14:paraId="702B1EE5" w14:textId="77777777" w:rsidTr="000C1D2E">
        <w:trPr>
          <w:trHeight w:val="285"/>
        </w:trPr>
        <w:tc>
          <w:tcPr>
            <w:tcW w:w="4560" w:type="dxa"/>
            <w:vAlign w:val="center"/>
          </w:tcPr>
          <w:p w14:paraId="41D8B0C2" w14:textId="77777777" w:rsidR="00403AAD" w:rsidRPr="00FC519A" w:rsidRDefault="00403AAD" w:rsidP="000C1D2E">
            <w:pPr>
              <w:ind w:left="28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lf-pay</w:t>
            </w:r>
          </w:p>
        </w:tc>
        <w:tc>
          <w:tcPr>
            <w:tcW w:w="1348" w:type="dxa"/>
          </w:tcPr>
          <w:p w14:paraId="3101C9BC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699" w:type="dxa"/>
          </w:tcPr>
          <w:p w14:paraId="2CA5012C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37, 0.84</w:t>
            </w:r>
          </w:p>
        </w:tc>
        <w:tc>
          <w:tcPr>
            <w:tcW w:w="1587" w:type="dxa"/>
          </w:tcPr>
          <w:p w14:paraId="512AC096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.005</w:t>
            </w:r>
          </w:p>
        </w:tc>
      </w:tr>
      <w:tr w:rsidR="00403AAD" w:rsidRPr="00FC519A" w14:paraId="22915DB6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414D2051" w14:textId="77777777" w:rsidR="00403AAD" w:rsidRPr="00FC519A" w:rsidRDefault="00403AAD" w:rsidP="000C1D2E">
            <w:pPr>
              <w:ind w:left="28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348" w:type="dxa"/>
          </w:tcPr>
          <w:p w14:paraId="46DD9745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699" w:type="dxa"/>
          </w:tcPr>
          <w:p w14:paraId="3E0115B9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47, 1.72</w:t>
            </w:r>
          </w:p>
        </w:tc>
        <w:tc>
          <w:tcPr>
            <w:tcW w:w="1587" w:type="dxa"/>
          </w:tcPr>
          <w:p w14:paraId="4AAB2403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FC5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5</w:t>
            </w:r>
          </w:p>
        </w:tc>
      </w:tr>
      <w:tr w:rsidR="00403AAD" w:rsidRPr="00FC519A" w14:paraId="47B83C5D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3DC4C1B2" w14:textId="77777777" w:rsidR="00403AAD" w:rsidRPr="00FC519A" w:rsidRDefault="00403AAD" w:rsidP="000C1D2E">
            <w:pPr>
              <w:ind w:left="28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348" w:type="dxa"/>
          </w:tcPr>
          <w:p w14:paraId="40479471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699" w:type="dxa"/>
          </w:tcPr>
          <w:p w14:paraId="15169788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44, 0.65</w:t>
            </w:r>
          </w:p>
        </w:tc>
        <w:tc>
          <w:tcPr>
            <w:tcW w:w="1587" w:type="dxa"/>
          </w:tcPr>
          <w:p w14:paraId="1EC00623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&lt;.0001</w:t>
            </w:r>
          </w:p>
        </w:tc>
      </w:tr>
      <w:tr w:rsidR="00403AAD" w:rsidRPr="00FC519A" w14:paraId="26681F7A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01F098DA" w14:textId="77777777" w:rsidR="00403AAD" w:rsidRPr="00FC519A" w:rsidRDefault="00403AAD" w:rsidP="000C1D2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e in hospital</w:t>
            </w:r>
            <w:r w:rsidRPr="00FC51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48" w:type="dxa"/>
          </w:tcPr>
          <w:p w14:paraId="0624873D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4264F0CD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3576B770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03AAD" w:rsidRPr="00FC519A" w14:paraId="14933AA1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038C525B" w14:textId="77777777" w:rsidR="00403AAD" w:rsidRPr="00FC519A" w:rsidRDefault="00403AAD" w:rsidP="000C1D2E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&lt;2 days (ref.)</w:t>
            </w:r>
          </w:p>
        </w:tc>
        <w:tc>
          <w:tcPr>
            <w:tcW w:w="1348" w:type="dxa"/>
          </w:tcPr>
          <w:p w14:paraId="39402807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6D4C6C82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27EB9A82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03AAD" w:rsidRPr="00FC519A" w14:paraId="2C6A432A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6F3CFE50" w14:textId="77777777" w:rsidR="00403AAD" w:rsidRPr="00FC519A" w:rsidRDefault="00403AAD" w:rsidP="000C1D2E">
            <w:pPr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2-4 days </w:t>
            </w:r>
          </w:p>
        </w:tc>
        <w:tc>
          <w:tcPr>
            <w:tcW w:w="1348" w:type="dxa"/>
          </w:tcPr>
          <w:p w14:paraId="11F53C60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699" w:type="dxa"/>
          </w:tcPr>
          <w:p w14:paraId="0819E55A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1.10, 1.38</w:t>
            </w:r>
          </w:p>
        </w:tc>
        <w:tc>
          <w:tcPr>
            <w:tcW w:w="1587" w:type="dxa"/>
          </w:tcPr>
          <w:p w14:paraId="64806331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&lt;.001</w:t>
            </w:r>
          </w:p>
        </w:tc>
      </w:tr>
      <w:tr w:rsidR="00403AAD" w:rsidRPr="00FC519A" w14:paraId="525C89B6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039F7F79" w14:textId="77777777" w:rsidR="00403AAD" w:rsidRPr="00FC519A" w:rsidRDefault="00403AAD" w:rsidP="000C1D2E">
            <w:pPr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&gt;4 days</w:t>
            </w:r>
          </w:p>
        </w:tc>
        <w:tc>
          <w:tcPr>
            <w:tcW w:w="1348" w:type="dxa"/>
          </w:tcPr>
          <w:p w14:paraId="18E9F6F0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699" w:type="dxa"/>
          </w:tcPr>
          <w:p w14:paraId="62B30E95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83, 1.25</w:t>
            </w:r>
          </w:p>
        </w:tc>
        <w:tc>
          <w:tcPr>
            <w:tcW w:w="1587" w:type="dxa"/>
          </w:tcPr>
          <w:p w14:paraId="0A434937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.89</w:t>
            </w:r>
          </w:p>
        </w:tc>
      </w:tr>
      <w:tr w:rsidR="00403AAD" w:rsidRPr="00FC519A" w14:paraId="6B22B646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431BF6F0" w14:textId="77777777" w:rsidR="00403AAD" w:rsidRPr="00FC519A" w:rsidRDefault="00403AAD" w:rsidP="000C1D2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wborn weight</w:t>
            </w:r>
            <w:r w:rsidRPr="00FC5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 </w:t>
            </w:r>
          </w:p>
        </w:tc>
        <w:tc>
          <w:tcPr>
            <w:tcW w:w="1348" w:type="dxa"/>
          </w:tcPr>
          <w:p w14:paraId="22DD3DA4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1C927800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3A124D0D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03AAD" w:rsidRPr="00FC519A" w14:paraId="42A3AA8D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2DB7915E" w14:textId="77777777" w:rsidR="00403AAD" w:rsidRPr="00FC519A" w:rsidRDefault="00403AAD" w:rsidP="000C1D2E">
            <w:pPr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 xml:space="preserve">   Very low birthweight (&lt;1,500 g) </w:t>
            </w:r>
          </w:p>
        </w:tc>
        <w:tc>
          <w:tcPr>
            <w:tcW w:w="1348" w:type="dxa"/>
          </w:tcPr>
          <w:p w14:paraId="76509963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699" w:type="dxa"/>
          </w:tcPr>
          <w:p w14:paraId="0D196DCB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1.32, 4.50</w:t>
            </w:r>
          </w:p>
        </w:tc>
        <w:tc>
          <w:tcPr>
            <w:tcW w:w="1587" w:type="dxa"/>
          </w:tcPr>
          <w:p w14:paraId="2395BDEB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FC5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04</w:t>
            </w:r>
          </w:p>
        </w:tc>
      </w:tr>
      <w:tr w:rsidR="00403AAD" w:rsidRPr="00FC519A" w14:paraId="76E9416B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1BD2B652" w14:textId="77777777" w:rsidR="00403AAD" w:rsidRPr="00FC519A" w:rsidRDefault="00403AAD" w:rsidP="000C1D2E">
            <w:pPr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 xml:space="preserve">   Low birthweight (1,500 to &lt;2,500 g) </w:t>
            </w:r>
          </w:p>
        </w:tc>
        <w:tc>
          <w:tcPr>
            <w:tcW w:w="1348" w:type="dxa"/>
          </w:tcPr>
          <w:p w14:paraId="7DA92C1F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699" w:type="dxa"/>
          </w:tcPr>
          <w:p w14:paraId="5E0E9446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88, 1.39</w:t>
            </w:r>
          </w:p>
        </w:tc>
        <w:tc>
          <w:tcPr>
            <w:tcW w:w="1587" w:type="dxa"/>
          </w:tcPr>
          <w:p w14:paraId="705B3ABC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FC5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8</w:t>
            </w:r>
          </w:p>
        </w:tc>
      </w:tr>
      <w:tr w:rsidR="00403AAD" w:rsidRPr="00FC519A" w14:paraId="3E996BB0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6D7FA147" w14:textId="77777777" w:rsidR="00403AAD" w:rsidRPr="00FC519A" w:rsidRDefault="00403AAD" w:rsidP="000C1D2E">
            <w:pPr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 xml:space="preserve">   Normal birthweight (≥2,500 g; ref)</w:t>
            </w:r>
          </w:p>
        </w:tc>
        <w:tc>
          <w:tcPr>
            <w:tcW w:w="1348" w:type="dxa"/>
          </w:tcPr>
          <w:p w14:paraId="545B00ED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423F5FBC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14488EC2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03AAD" w:rsidRPr="00FC519A" w14:paraId="4898283F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1EC51628" w14:textId="77777777" w:rsidR="00403AAD" w:rsidRPr="00FC519A" w:rsidRDefault="00403AAD" w:rsidP="000C1D2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age</w:t>
            </w:r>
            <w:r w:rsidRPr="00FC519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348" w:type="dxa"/>
          </w:tcPr>
          <w:p w14:paraId="09EFC07F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4DB871F2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37F83864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03AAD" w:rsidRPr="00FC519A" w14:paraId="48D48113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104CE383" w14:textId="77777777" w:rsidR="00403AAD" w:rsidRPr="00FC519A" w:rsidRDefault="00403AAD" w:rsidP="000C1D2E">
            <w:pPr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 &lt;37 weeks </w:t>
            </w:r>
          </w:p>
        </w:tc>
        <w:tc>
          <w:tcPr>
            <w:tcW w:w="1348" w:type="dxa"/>
          </w:tcPr>
          <w:p w14:paraId="70C0DE45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699" w:type="dxa"/>
          </w:tcPr>
          <w:p w14:paraId="321BFA6C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61, 0.97</w:t>
            </w:r>
          </w:p>
        </w:tc>
        <w:tc>
          <w:tcPr>
            <w:tcW w:w="1587" w:type="dxa"/>
          </w:tcPr>
          <w:p w14:paraId="7662D6B9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.03</w:t>
            </w:r>
          </w:p>
        </w:tc>
      </w:tr>
      <w:tr w:rsidR="00403AAD" w:rsidRPr="00FC519A" w14:paraId="1FA55425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1B689823" w14:textId="77777777" w:rsidR="00403AAD" w:rsidRPr="00FC519A" w:rsidRDefault="00403AAD" w:rsidP="000C1D2E">
            <w:pPr>
              <w:ind w:left="14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 xml:space="preserve"> ≥37 weeks (ref.)</w:t>
            </w:r>
          </w:p>
        </w:tc>
        <w:tc>
          <w:tcPr>
            <w:tcW w:w="1348" w:type="dxa"/>
          </w:tcPr>
          <w:p w14:paraId="16A12F37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409D02CF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62819105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03AAD" w:rsidRPr="00FC519A" w14:paraId="1F58C9B3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2499D56D" w14:textId="77777777" w:rsidR="00403AAD" w:rsidRPr="00FC519A" w:rsidRDefault="00403AAD" w:rsidP="000C1D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natal location</w:t>
            </w:r>
          </w:p>
        </w:tc>
        <w:tc>
          <w:tcPr>
            <w:tcW w:w="1348" w:type="dxa"/>
          </w:tcPr>
          <w:p w14:paraId="3C9D831A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01BB4162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07C80447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03AAD" w:rsidRPr="00FC519A" w14:paraId="37D5580B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2C3EA173" w14:textId="77777777" w:rsidR="00403AAD" w:rsidRPr="00FC519A" w:rsidRDefault="00403AAD" w:rsidP="000C1D2E">
            <w:pPr>
              <w:ind w:left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Within the hospital integrated health system (ref.)</w:t>
            </w:r>
          </w:p>
        </w:tc>
        <w:tc>
          <w:tcPr>
            <w:tcW w:w="1348" w:type="dxa"/>
          </w:tcPr>
          <w:p w14:paraId="79C483AA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02FC12E0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1B6CCBDB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03AAD" w:rsidRPr="00FC519A" w14:paraId="286A9BA4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0E9F736B" w14:textId="77777777" w:rsidR="00403AAD" w:rsidRPr="00FC519A" w:rsidRDefault="00403AAD" w:rsidP="000C1D2E">
            <w:pPr>
              <w:ind w:left="259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ais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linic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48" w:type="dxa"/>
          </w:tcPr>
          <w:p w14:paraId="161B860C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699" w:type="dxa"/>
          </w:tcPr>
          <w:p w14:paraId="38F23A59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25, 0.34</w:t>
            </w:r>
          </w:p>
        </w:tc>
        <w:tc>
          <w:tcPr>
            <w:tcW w:w="1587" w:type="dxa"/>
          </w:tcPr>
          <w:p w14:paraId="3FB546D1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&lt;.0001</w:t>
            </w:r>
          </w:p>
        </w:tc>
      </w:tr>
      <w:tr w:rsidR="00403AAD" w:rsidRPr="00FC519A" w14:paraId="6A2CC81E" w14:textId="77777777" w:rsidTr="000C1D2E">
        <w:trPr>
          <w:trHeight w:val="289"/>
        </w:trPr>
        <w:tc>
          <w:tcPr>
            <w:tcW w:w="4560" w:type="dxa"/>
            <w:vAlign w:val="center"/>
          </w:tcPr>
          <w:p w14:paraId="1CE1A2A5" w14:textId="77777777" w:rsidR="00403AAD" w:rsidRPr="00FC519A" w:rsidRDefault="00403AAD" w:rsidP="000C1D2E">
            <w:pPr>
              <w:ind w:left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Other external clinics</w:t>
            </w:r>
          </w:p>
        </w:tc>
        <w:tc>
          <w:tcPr>
            <w:tcW w:w="1348" w:type="dxa"/>
          </w:tcPr>
          <w:p w14:paraId="17295309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699" w:type="dxa"/>
          </w:tcPr>
          <w:p w14:paraId="27633180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43, 0.56</w:t>
            </w:r>
          </w:p>
        </w:tc>
        <w:tc>
          <w:tcPr>
            <w:tcW w:w="1587" w:type="dxa"/>
          </w:tcPr>
          <w:p w14:paraId="236EBBF1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&lt;.0001</w:t>
            </w:r>
          </w:p>
        </w:tc>
      </w:tr>
      <w:tr w:rsidR="00403AAD" w:rsidRPr="00FC519A" w14:paraId="5CB51961" w14:textId="77777777" w:rsidTr="000C1D2E">
        <w:trPr>
          <w:trHeight w:val="289"/>
        </w:trPr>
        <w:tc>
          <w:tcPr>
            <w:tcW w:w="4560" w:type="dxa"/>
            <w:tcBorders>
              <w:bottom w:val="single" w:sz="4" w:space="0" w:color="auto"/>
            </w:tcBorders>
            <w:vAlign w:val="center"/>
          </w:tcPr>
          <w:p w14:paraId="5306103F" w14:textId="77777777" w:rsidR="00403AAD" w:rsidRPr="00FC519A" w:rsidRDefault="00403AAD" w:rsidP="000C1D2E">
            <w:pPr>
              <w:ind w:left="259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Unknown clinics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AAA2990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5D0949A2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sz w:val="20"/>
                <w:szCs w:val="20"/>
              </w:rPr>
              <w:t>0.30, 0.46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85AC144" w14:textId="77777777" w:rsidR="00403AAD" w:rsidRPr="00FC519A" w:rsidRDefault="00403AAD" w:rsidP="000C1D2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C519A">
              <w:rPr>
                <w:rFonts w:ascii="Times New Roman" w:hAnsi="Times New Roman" w:cs="Times New Roman"/>
                <w:i/>
                <w:sz w:val="20"/>
                <w:szCs w:val="20"/>
              </w:rPr>
              <w:t>&lt;.0001</w:t>
            </w:r>
          </w:p>
        </w:tc>
      </w:tr>
    </w:tbl>
    <w:p w14:paraId="2A9B899D" w14:textId="77777777" w:rsidR="00403AAD" w:rsidRPr="00ED4C1E" w:rsidRDefault="00403AAD" w:rsidP="00403AAD">
      <w:pPr>
        <w:tabs>
          <w:tab w:val="left" w:pos="1653"/>
        </w:tabs>
        <w:spacing w:after="0"/>
        <w:rPr>
          <w:rFonts w:ascii="Times New Roman" w:hAnsi="Times New Roman" w:cs="Times New Roman"/>
          <w:sz w:val="20"/>
          <w:szCs w:val="20"/>
        </w:rPr>
      </w:pPr>
      <w:r w:rsidRPr="00FC519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FC519A">
        <w:rPr>
          <w:rFonts w:ascii="Times New Roman" w:hAnsi="Times New Roman" w:cs="Times New Roman"/>
          <w:sz w:val="20"/>
          <w:szCs w:val="20"/>
        </w:rPr>
        <w:t>95% Confidence Interval</w:t>
      </w:r>
    </w:p>
    <w:p w14:paraId="2BFB0AAD" w14:textId="77777777" w:rsidR="00403AAD" w:rsidRPr="001A6792" w:rsidRDefault="00403AAD" w:rsidP="00403AA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519A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FC519A">
        <w:rPr>
          <w:rFonts w:ascii="Times New Roman" w:hAnsi="Times New Roman" w:cs="Times New Roman"/>
          <w:sz w:val="20"/>
          <w:szCs w:val="20"/>
        </w:rPr>
        <w:t>Kaiser clinics are external clinics where both care and insurance are provided within the same system</w:t>
      </w:r>
    </w:p>
    <w:p w14:paraId="62F25C2C" w14:textId="77777777" w:rsidR="00403AAD" w:rsidRDefault="00403AAD"/>
    <w:sectPr w:rsidR="00403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AAD"/>
    <w:rsid w:val="000D3FF1"/>
    <w:rsid w:val="002645D6"/>
    <w:rsid w:val="00403AAD"/>
    <w:rsid w:val="00B607B5"/>
    <w:rsid w:val="00CB66ED"/>
    <w:rsid w:val="00F5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F81E40"/>
  <w15:chartTrackingRefBased/>
  <w15:docId w15:val="{8341BE92-FE86-4181-9587-75EE981D0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AA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A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A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A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A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A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A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A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A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A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A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A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A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A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A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A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A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A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A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3A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AA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03A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AA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03A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A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A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3AA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1</Characters>
  <Application>Microsoft Office Word</Application>
  <DocSecurity>0</DocSecurity>
  <Lines>7</Lines>
  <Paragraphs>2</Paragraphs>
  <ScaleCrop>false</ScaleCrop>
  <Company>MedStar Health</Company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ra Rivera, Jessica N</dc:creator>
  <cp:keywords/>
  <dc:description/>
  <cp:lastModifiedBy>Kashish Bajaj</cp:lastModifiedBy>
  <cp:revision>4</cp:revision>
  <dcterms:created xsi:type="dcterms:W3CDTF">2025-09-29T15:57:00Z</dcterms:created>
  <dcterms:modified xsi:type="dcterms:W3CDTF">2025-12-1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efc80d-8ef3-4587-b865-bd5c25f2f690</vt:lpwstr>
  </property>
</Properties>
</file>